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5BC6A" w14:textId="77777777" w:rsidR="003313C8" w:rsidRDefault="003313C8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2102"/>
        <w:gridCol w:w="1889"/>
      </w:tblGrid>
      <w:tr w:rsidR="003313C8" w:rsidRPr="003313C8" w14:paraId="71BDA3BF" w14:textId="77777777" w:rsidTr="003313C8">
        <w:trPr>
          <w:jc w:val="center"/>
        </w:trPr>
        <w:tc>
          <w:tcPr>
            <w:tcW w:w="8189" w:type="dxa"/>
            <w:gridSpan w:val="3"/>
            <w:tcBorders>
              <w:bottom w:val="single" w:sz="4" w:space="0" w:color="auto"/>
            </w:tcBorders>
          </w:tcPr>
          <w:p w14:paraId="216522CC" w14:textId="4469BE3C" w:rsidR="003313C8" w:rsidRPr="003313C8" w:rsidRDefault="0008338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dditional file 1:</w:t>
            </w:r>
            <w:r w:rsidR="003313C8" w:rsidRPr="003313C8">
              <w:rPr>
                <w:rFonts w:ascii="Arial" w:hAnsi="Arial" w:cs="Arial"/>
                <w:b/>
                <w:sz w:val="18"/>
                <w:szCs w:val="18"/>
              </w:rPr>
              <w:t xml:space="preserve"> Table 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  <w:bookmarkStart w:id="0" w:name="_GoBack"/>
            <w:bookmarkEnd w:id="0"/>
            <w:r w:rsidR="003313C8" w:rsidRPr="003313C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  <w:p w14:paraId="288AD943" w14:textId="14AA845A" w:rsidR="003313C8" w:rsidRPr="003313C8" w:rsidRDefault="008A0541" w:rsidP="003313C8">
            <w:pPr>
              <w:spacing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i</w:t>
            </w:r>
            <w:r w:rsidR="003313C8" w:rsidRPr="003313C8">
              <w:rPr>
                <w:rFonts w:ascii="Arial" w:hAnsi="Arial" w:cs="Arial"/>
                <w:i/>
                <w:sz w:val="18"/>
                <w:szCs w:val="18"/>
              </w:rPr>
              <w:t>meframe</w:t>
            </w:r>
            <w:r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="003313C8" w:rsidRPr="003313C8">
              <w:rPr>
                <w:rFonts w:ascii="Arial" w:hAnsi="Arial" w:cs="Arial"/>
                <w:i/>
                <w:sz w:val="18"/>
                <w:szCs w:val="18"/>
              </w:rPr>
              <w:t xml:space="preserve"> for the variables utilized in the study</w:t>
            </w:r>
          </w:p>
        </w:tc>
      </w:tr>
      <w:tr w:rsidR="00831063" w:rsidRPr="003313C8" w14:paraId="10FFF0C9" w14:textId="77777777" w:rsidTr="003313C8">
        <w:trPr>
          <w:jc w:val="center"/>
        </w:trPr>
        <w:tc>
          <w:tcPr>
            <w:tcW w:w="4198" w:type="dxa"/>
            <w:tcBorders>
              <w:top w:val="single" w:sz="4" w:space="0" w:color="auto"/>
            </w:tcBorders>
          </w:tcPr>
          <w:p w14:paraId="149DF657" w14:textId="77777777" w:rsidR="00831063" w:rsidRPr="003313C8" w:rsidRDefault="00831063" w:rsidP="003313C8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1" w:type="dxa"/>
            <w:gridSpan w:val="2"/>
            <w:tcBorders>
              <w:top w:val="single" w:sz="4" w:space="0" w:color="auto"/>
            </w:tcBorders>
          </w:tcPr>
          <w:p w14:paraId="1DF667FC" w14:textId="5A00B74C" w:rsidR="00831063" w:rsidRPr="003313C8" w:rsidRDefault="00831063" w:rsidP="003313C8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313C8">
              <w:rPr>
                <w:rFonts w:ascii="Arial" w:hAnsi="Arial" w:cs="Arial"/>
                <w:sz w:val="18"/>
                <w:szCs w:val="18"/>
                <w:u w:val="single"/>
              </w:rPr>
              <w:t>Timeframe for Measure</w:t>
            </w:r>
          </w:p>
        </w:tc>
      </w:tr>
      <w:tr w:rsidR="00B766AB" w:rsidRPr="003313C8" w14:paraId="74702B11" w14:textId="0139AB57" w:rsidTr="003313C8">
        <w:trPr>
          <w:jc w:val="center"/>
        </w:trPr>
        <w:tc>
          <w:tcPr>
            <w:tcW w:w="4198" w:type="dxa"/>
            <w:tcBorders>
              <w:bottom w:val="single" w:sz="4" w:space="0" w:color="auto"/>
            </w:tcBorders>
          </w:tcPr>
          <w:p w14:paraId="0D92EC43" w14:textId="24AD84B4" w:rsidR="00B766AB" w:rsidRPr="003313C8" w:rsidRDefault="003313C8" w:rsidP="003313C8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587E8C79" w14:textId="26E23FC1" w:rsidR="00B766AB" w:rsidRPr="003313C8" w:rsidRDefault="00B766AB" w:rsidP="003313C8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2016/2017 Interview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C6EE168" w14:textId="2AF44173" w:rsidR="00B766AB" w:rsidRPr="003313C8" w:rsidRDefault="00B766AB" w:rsidP="003313C8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2018/2019 Interview</w:t>
            </w:r>
          </w:p>
        </w:tc>
      </w:tr>
      <w:tr w:rsidR="00B766AB" w:rsidRPr="003313C8" w14:paraId="2D6BA962" w14:textId="1B6B12CA" w:rsidTr="003313C8">
        <w:trPr>
          <w:jc w:val="center"/>
        </w:trPr>
        <w:tc>
          <w:tcPr>
            <w:tcW w:w="4198" w:type="dxa"/>
          </w:tcPr>
          <w:p w14:paraId="74EFA1A8" w14:textId="30732BA5" w:rsidR="00B766AB" w:rsidRPr="003313C8" w:rsidRDefault="00B766AB" w:rsidP="003313C8">
            <w:pPr>
              <w:spacing w:before="60" w:after="20"/>
              <w:ind w:right="31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313C8">
              <w:rPr>
                <w:rFonts w:ascii="Arial" w:hAnsi="Arial" w:cs="Arial"/>
                <w:b/>
                <w:bCs/>
                <w:sz w:val="18"/>
                <w:szCs w:val="18"/>
              </w:rPr>
              <w:t>Sociodemographics</w:t>
            </w:r>
            <w:proofErr w:type="spellEnd"/>
          </w:p>
        </w:tc>
        <w:tc>
          <w:tcPr>
            <w:tcW w:w="2102" w:type="dxa"/>
          </w:tcPr>
          <w:p w14:paraId="2819B09B" w14:textId="77777777" w:rsidR="00B766AB" w:rsidRPr="003313C8" w:rsidRDefault="00B766AB" w:rsidP="003313C8">
            <w:pPr>
              <w:spacing w:before="6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</w:tcPr>
          <w:p w14:paraId="75BC8328" w14:textId="77777777" w:rsidR="00B766AB" w:rsidRPr="003313C8" w:rsidRDefault="00B766AB" w:rsidP="003313C8">
            <w:pPr>
              <w:spacing w:before="60" w:after="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6AB" w:rsidRPr="003313C8" w14:paraId="20F2E100" w14:textId="15D406F6" w:rsidTr="003313C8">
        <w:trPr>
          <w:jc w:val="center"/>
        </w:trPr>
        <w:tc>
          <w:tcPr>
            <w:tcW w:w="4198" w:type="dxa"/>
          </w:tcPr>
          <w:p w14:paraId="6C6DF0E2" w14:textId="1B2275FE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Homelessness, current</w:t>
            </w:r>
          </w:p>
        </w:tc>
        <w:tc>
          <w:tcPr>
            <w:tcW w:w="2102" w:type="dxa"/>
          </w:tcPr>
          <w:p w14:paraId="50BF0F47" w14:textId="2DD4A794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889" w:type="dxa"/>
          </w:tcPr>
          <w:p w14:paraId="021BC84A" w14:textId="0D483D7C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</w:tr>
      <w:tr w:rsidR="00B766AB" w:rsidRPr="003313C8" w14:paraId="5C13F0FF" w14:textId="19684660" w:rsidTr="003313C8">
        <w:trPr>
          <w:jc w:val="center"/>
        </w:trPr>
        <w:tc>
          <w:tcPr>
            <w:tcW w:w="4198" w:type="dxa"/>
          </w:tcPr>
          <w:p w14:paraId="0539E129" w14:textId="6D306CA3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Monthly income, $</w:t>
            </w:r>
          </w:p>
        </w:tc>
        <w:tc>
          <w:tcPr>
            <w:tcW w:w="2102" w:type="dxa"/>
          </w:tcPr>
          <w:p w14:paraId="187F839D" w14:textId="3CB126EC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889" w:type="dxa"/>
          </w:tcPr>
          <w:p w14:paraId="50607DD5" w14:textId="61B7FEC9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</w:tr>
      <w:tr w:rsidR="00B766AB" w:rsidRPr="003313C8" w14:paraId="6CB569A0" w14:textId="686656F3" w:rsidTr="003313C8">
        <w:trPr>
          <w:jc w:val="center"/>
        </w:trPr>
        <w:tc>
          <w:tcPr>
            <w:tcW w:w="4198" w:type="dxa"/>
          </w:tcPr>
          <w:p w14:paraId="4CC7917C" w14:textId="34F84707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Unemployed or disabled</w:t>
            </w:r>
          </w:p>
        </w:tc>
        <w:tc>
          <w:tcPr>
            <w:tcW w:w="2102" w:type="dxa"/>
          </w:tcPr>
          <w:p w14:paraId="1F2522A2" w14:textId="6E4EC610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889" w:type="dxa"/>
          </w:tcPr>
          <w:p w14:paraId="392284BD" w14:textId="71CEF374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</w:tr>
      <w:tr w:rsidR="00B766AB" w:rsidRPr="003313C8" w14:paraId="366872D9" w14:textId="03AA2D49" w:rsidTr="003313C8">
        <w:trPr>
          <w:jc w:val="center"/>
        </w:trPr>
        <w:tc>
          <w:tcPr>
            <w:tcW w:w="4198" w:type="dxa"/>
          </w:tcPr>
          <w:p w14:paraId="4FA5F6DC" w14:textId="1F516824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Uninsured</w:t>
            </w:r>
          </w:p>
        </w:tc>
        <w:tc>
          <w:tcPr>
            <w:tcW w:w="2102" w:type="dxa"/>
          </w:tcPr>
          <w:p w14:paraId="2CFC2487" w14:textId="34DCC5B4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889" w:type="dxa"/>
          </w:tcPr>
          <w:p w14:paraId="32980D1B" w14:textId="69CA0455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</w:tr>
      <w:tr w:rsidR="00B766AB" w:rsidRPr="003313C8" w14:paraId="651A4301" w14:textId="5010C02D" w:rsidTr="003313C8">
        <w:trPr>
          <w:jc w:val="center"/>
        </w:trPr>
        <w:tc>
          <w:tcPr>
            <w:tcW w:w="4198" w:type="dxa"/>
          </w:tcPr>
          <w:p w14:paraId="632E0875" w14:textId="2E81C0F1" w:rsidR="00B766AB" w:rsidRPr="003313C8" w:rsidRDefault="00B766AB" w:rsidP="003313C8">
            <w:pPr>
              <w:ind w:left="288" w:right="317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Unable to receive needed medical care due to cost or access</w:t>
            </w:r>
          </w:p>
        </w:tc>
        <w:tc>
          <w:tcPr>
            <w:tcW w:w="2102" w:type="dxa"/>
          </w:tcPr>
          <w:p w14:paraId="78074BD7" w14:textId="70AEB335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 or since previous interview</w:t>
            </w:r>
          </w:p>
        </w:tc>
        <w:tc>
          <w:tcPr>
            <w:tcW w:w="1889" w:type="dxa"/>
          </w:tcPr>
          <w:p w14:paraId="2DA95438" w14:textId="1C3F166B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B766AB" w:rsidRPr="003313C8" w14:paraId="6341CCEA" w14:textId="4824D9CA" w:rsidTr="003313C8">
        <w:trPr>
          <w:jc w:val="center"/>
        </w:trPr>
        <w:tc>
          <w:tcPr>
            <w:tcW w:w="4198" w:type="dxa"/>
          </w:tcPr>
          <w:p w14:paraId="35A2198E" w14:textId="07F1CA41" w:rsidR="00B766AB" w:rsidRPr="003313C8" w:rsidRDefault="00B766AB" w:rsidP="003313C8">
            <w:pPr>
              <w:spacing w:before="60" w:after="20"/>
              <w:ind w:right="31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13C8">
              <w:rPr>
                <w:rFonts w:ascii="Arial" w:hAnsi="Arial" w:cs="Arial"/>
                <w:b/>
                <w:bCs/>
                <w:sz w:val="18"/>
                <w:szCs w:val="18"/>
              </w:rPr>
              <w:t>Drug Use/Injection Practices</w:t>
            </w:r>
          </w:p>
        </w:tc>
        <w:tc>
          <w:tcPr>
            <w:tcW w:w="2102" w:type="dxa"/>
          </w:tcPr>
          <w:p w14:paraId="26BB1E3A" w14:textId="77777777" w:rsidR="00B766AB" w:rsidRPr="003313C8" w:rsidRDefault="00B766AB" w:rsidP="003313C8">
            <w:pPr>
              <w:spacing w:before="6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</w:tcPr>
          <w:p w14:paraId="48C40754" w14:textId="77777777" w:rsidR="00B766AB" w:rsidRPr="003313C8" w:rsidRDefault="00B766AB" w:rsidP="003313C8">
            <w:pPr>
              <w:spacing w:before="60" w:after="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6AB" w:rsidRPr="003313C8" w14:paraId="3D2EB301" w14:textId="18CC6C6C" w:rsidTr="003313C8">
        <w:trPr>
          <w:jc w:val="center"/>
        </w:trPr>
        <w:tc>
          <w:tcPr>
            <w:tcW w:w="4198" w:type="dxa"/>
          </w:tcPr>
          <w:p w14:paraId="5F66A5BA" w14:textId="71BC8F31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Injection frequency</w:t>
            </w:r>
          </w:p>
        </w:tc>
        <w:tc>
          <w:tcPr>
            <w:tcW w:w="2102" w:type="dxa"/>
          </w:tcPr>
          <w:p w14:paraId="7FF0A922" w14:textId="72F0711B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3 months or since previous interview</w:t>
            </w:r>
          </w:p>
        </w:tc>
        <w:tc>
          <w:tcPr>
            <w:tcW w:w="1889" w:type="dxa"/>
          </w:tcPr>
          <w:p w14:paraId="75682753" w14:textId="7D9B8820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B766AB" w:rsidRPr="003313C8" w14:paraId="5C099E8E" w14:textId="74133959" w:rsidTr="003313C8">
        <w:trPr>
          <w:jc w:val="center"/>
        </w:trPr>
        <w:tc>
          <w:tcPr>
            <w:tcW w:w="4198" w:type="dxa"/>
          </w:tcPr>
          <w:p w14:paraId="3F8F853E" w14:textId="4BB0E836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Daily injection of _________</w:t>
            </w:r>
            <w:r w:rsidR="003313C8" w:rsidRPr="003313C8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102" w:type="dxa"/>
          </w:tcPr>
          <w:p w14:paraId="7FF76925" w14:textId="791DE13A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3 months or since previous interview</w:t>
            </w:r>
          </w:p>
        </w:tc>
        <w:tc>
          <w:tcPr>
            <w:tcW w:w="1889" w:type="dxa"/>
          </w:tcPr>
          <w:p w14:paraId="208BF762" w14:textId="78EDAA6D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B766AB" w:rsidRPr="003313C8" w14:paraId="76F2AC81" w14:textId="04D7E39E" w:rsidTr="003313C8">
        <w:trPr>
          <w:jc w:val="center"/>
        </w:trPr>
        <w:tc>
          <w:tcPr>
            <w:tcW w:w="4198" w:type="dxa"/>
          </w:tcPr>
          <w:p w14:paraId="6F01F9FB" w14:textId="123E5B72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 xml:space="preserve">New </w:t>
            </w:r>
            <w:r w:rsidR="008F0448" w:rsidRPr="003313C8">
              <w:rPr>
                <w:rFonts w:ascii="Arial" w:hAnsi="Arial" w:cs="Arial"/>
                <w:sz w:val="18"/>
                <w:szCs w:val="18"/>
              </w:rPr>
              <w:t>needle</w:t>
            </w:r>
            <w:r w:rsidRPr="003313C8">
              <w:rPr>
                <w:rFonts w:ascii="Arial" w:hAnsi="Arial" w:cs="Arial"/>
                <w:sz w:val="18"/>
                <w:szCs w:val="18"/>
              </w:rPr>
              <w:t xml:space="preserve"> use</w:t>
            </w:r>
          </w:p>
        </w:tc>
        <w:tc>
          <w:tcPr>
            <w:tcW w:w="2102" w:type="dxa"/>
          </w:tcPr>
          <w:p w14:paraId="39DFFCE2" w14:textId="44608C07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3 months or since previous interview</w:t>
            </w:r>
          </w:p>
        </w:tc>
        <w:tc>
          <w:tcPr>
            <w:tcW w:w="1889" w:type="dxa"/>
          </w:tcPr>
          <w:p w14:paraId="6943C630" w14:textId="4CE918BA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B766AB" w:rsidRPr="003313C8" w14:paraId="180BF377" w14:textId="486D831F" w:rsidTr="003313C8">
        <w:trPr>
          <w:jc w:val="center"/>
        </w:trPr>
        <w:tc>
          <w:tcPr>
            <w:tcW w:w="4198" w:type="dxa"/>
          </w:tcPr>
          <w:p w14:paraId="5A046B68" w14:textId="6AE5C46B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Sharing cooker/cotton/water</w:t>
            </w:r>
          </w:p>
        </w:tc>
        <w:tc>
          <w:tcPr>
            <w:tcW w:w="2102" w:type="dxa"/>
          </w:tcPr>
          <w:p w14:paraId="769951B0" w14:textId="30E460C1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3 months or since previous interview</w:t>
            </w:r>
          </w:p>
        </w:tc>
        <w:tc>
          <w:tcPr>
            <w:tcW w:w="1889" w:type="dxa"/>
          </w:tcPr>
          <w:p w14:paraId="2C4C217E" w14:textId="14B98DE5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B766AB" w:rsidRPr="003313C8" w14:paraId="41233F67" w14:textId="09AB9902" w:rsidTr="003313C8">
        <w:trPr>
          <w:jc w:val="center"/>
        </w:trPr>
        <w:tc>
          <w:tcPr>
            <w:tcW w:w="4198" w:type="dxa"/>
          </w:tcPr>
          <w:p w14:paraId="6CA4DECF" w14:textId="51D8C1D3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Weekly non</w:t>
            </w:r>
            <w:r w:rsidR="003313C8">
              <w:rPr>
                <w:rFonts w:ascii="Arial" w:hAnsi="Arial" w:cs="Arial"/>
                <w:sz w:val="18"/>
                <w:szCs w:val="18"/>
              </w:rPr>
              <w:t>-</w:t>
            </w:r>
            <w:r w:rsidRPr="003313C8">
              <w:rPr>
                <w:rFonts w:ascii="Arial" w:hAnsi="Arial" w:cs="Arial"/>
                <w:sz w:val="18"/>
                <w:szCs w:val="18"/>
              </w:rPr>
              <w:t>injection use of _______</w:t>
            </w:r>
            <w:r w:rsidR="003313C8" w:rsidRPr="003313C8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102" w:type="dxa"/>
          </w:tcPr>
          <w:p w14:paraId="0C049B25" w14:textId="5A9212B4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3 months or since previous interview</w:t>
            </w:r>
          </w:p>
        </w:tc>
        <w:tc>
          <w:tcPr>
            <w:tcW w:w="1889" w:type="dxa"/>
          </w:tcPr>
          <w:p w14:paraId="17198FE3" w14:textId="35B144D7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B766AB" w:rsidRPr="003313C8" w14:paraId="7EAF6C72" w14:textId="51E8D7AF" w:rsidTr="003313C8">
        <w:trPr>
          <w:jc w:val="center"/>
        </w:trPr>
        <w:tc>
          <w:tcPr>
            <w:tcW w:w="4198" w:type="dxa"/>
          </w:tcPr>
          <w:p w14:paraId="6424A641" w14:textId="08B9F4F8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 xml:space="preserve">Weekly “binge drinking” </w:t>
            </w:r>
          </w:p>
        </w:tc>
        <w:tc>
          <w:tcPr>
            <w:tcW w:w="2102" w:type="dxa"/>
          </w:tcPr>
          <w:p w14:paraId="6D0B0003" w14:textId="5B620621" w:rsidR="00B766AB" w:rsidRPr="003313C8" w:rsidRDefault="00B766AB" w:rsidP="003313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 or since previous interview</w:t>
            </w:r>
          </w:p>
        </w:tc>
        <w:tc>
          <w:tcPr>
            <w:tcW w:w="1889" w:type="dxa"/>
          </w:tcPr>
          <w:p w14:paraId="6CA7268B" w14:textId="525C1D60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B766AB" w:rsidRPr="003313C8" w14:paraId="78AD2D21" w14:textId="70C7EE3F" w:rsidTr="003313C8">
        <w:trPr>
          <w:jc w:val="center"/>
        </w:trPr>
        <w:tc>
          <w:tcPr>
            <w:tcW w:w="4198" w:type="dxa"/>
          </w:tcPr>
          <w:p w14:paraId="775E4A2A" w14:textId="1A72493B" w:rsidR="00B766AB" w:rsidRPr="003313C8" w:rsidRDefault="00B766AB" w:rsidP="003313C8">
            <w:pPr>
              <w:spacing w:before="60" w:after="20"/>
              <w:ind w:right="31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13C8">
              <w:rPr>
                <w:rFonts w:ascii="Arial" w:hAnsi="Arial" w:cs="Arial"/>
                <w:b/>
                <w:bCs/>
                <w:sz w:val="18"/>
                <w:szCs w:val="18"/>
              </w:rPr>
              <w:t>Treatment Utilization</w:t>
            </w:r>
          </w:p>
        </w:tc>
        <w:tc>
          <w:tcPr>
            <w:tcW w:w="2102" w:type="dxa"/>
          </w:tcPr>
          <w:p w14:paraId="7750152E" w14:textId="77777777" w:rsidR="00B766AB" w:rsidRPr="003313C8" w:rsidRDefault="00B766AB" w:rsidP="003313C8">
            <w:pPr>
              <w:spacing w:before="6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</w:tcPr>
          <w:p w14:paraId="410BED62" w14:textId="77777777" w:rsidR="00B766AB" w:rsidRPr="003313C8" w:rsidRDefault="00B766AB" w:rsidP="003313C8">
            <w:pPr>
              <w:spacing w:before="60" w:after="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6AB" w:rsidRPr="003313C8" w14:paraId="705CE6B4" w14:textId="773871F8" w:rsidTr="003313C8">
        <w:trPr>
          <w:jc w:val="center"/>
        </w:trPr>
        <w:tc>
          <w:tcPr>
            <w:tcW w:w="4198" w:type="dxa"/>
          </w:tcPr>
          <w:p w14:paraId="01485DEF" w14:textId="324EBD30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 xml:space="preserve">Participated in drug treatment </w:t>
            </w:r>
          </w:p>
        </w:tc>
        <w:tc>
          <w:tcPr>
            <w:tcW w:w="2102" w:type="dxa"/>
          </w:tcPr>
          <w:p w14:paraId="50485A09" w14:textId="46E8C00F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 or since previous interview</w:t>
            </w:r>
          </w:p>
        </w:tc>
        <w:tc>
          <w:tcPr>
            <w:tcW w:w="1889" w:type="dxa"/>
          </w:tcPr>
          <w:p w14:paraId="4B794023" w14:textId="23C56B2F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B766AB" w:rsidRPr="003313C8" w14:paraId="13E7B9F4" w14:textId="19D611E7" w:rsidTr="003313C8">
        <w:trPr>
          <w:jc w:val="center"/>
        </w:trPr>
        <w:tc>
          <w:tcPr>
            <w:tcW w:w="4198" w:type="dxa"/>
          </w:tcPr>
          <w:p w14:paraId="121DDE5E" w14:textId="20B4BB4A" w:rsidR="00B766AB" w:rsidRPr="003313C8" w:rsidRDefault="00B766AB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 xml:space="preserve">Tried to enter treatment but unable </w:t>
            </w:r>
          </w:p>
        </w:tc>
        <w:tc>
          <w:tcPr>
            <w:tcW w:w="2102" w:type="dxa"/>
          </w:tcPr>
          <w:p w14:paraId="1EE88641" w14:textId="6A1CDF48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 or since previous interview</w:t>
            </w:r>
          </w:p>
        </w:tc>
        <w:tc>
          <w:tcPr>
            <w:tcW w:w="1889" w:type="dxa"/>
          </w:tcPr>
          <w:p w14:paraId="44799D7D" w14:textId="329F9800" w:rsidR="00B766AB" w:rsidRPr="003313C8" w:rsidRDefault="00B766AB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Past year</w:t>
            </w:r>
          </w:p>
        </w:tc>
      </w:tr>
      <w:tr w:rsidR="00181B60" w:rsidRPr="003313C8" w14:paraId="1C2D33EE" w14:textId="77777777" w:rsidTr="003313C8">
        <w:trPr>
          <w:jc w:val="center"/>
        </w:trPr>
        <w:tc>
          <w:tcPr>
            <w:tcW w:w="4198" w:type="dxa"/>
          </w:tcPr>
          <w:p w14:paraId="362F5704" w14:textId="527F2D4B" w:rsidR="00181B60" w:rsidRPr="003313C8" w:rsidRDefault="00181B60" w:rsidP="003313C8">
            <w:pPr>
              <w:spacing w:before="60" w:after="20"/>
              <w:ind w:right="31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13C8">
              <w:rPr>
                <w:rFonts w:ascii="Arial" w:hAnsi="Arial" w:cs="Arial"/>
                <w:b/>
                <w:bCs/>
                <w:sz w:val="18"/>
                <w:szCs w:val="18"/>
              </w:rPr>
              <w:t>Overdose-Related</w:t>
            </w:r>
          </w:p>
        </w:tc>
        <w:tc>
          <w:tcPr>
            <w:tcW w:w="2102" w:type="dxa"/>
          </w:tcPr>
          <w:p w14:paraId="512A0287" w14:textId="77777777" w:rsidR="00181B60" w:rsidRPr="003313C8" w:rsidRDefault="00181B60" w:rsidP="003313C8">
            <w:pPr>
              <w:spacing w:before="6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</w:tcPr>
          <w:p w14:paraId="53AFD939" w14:textId="77777777" w:rsidR="00181B60" w:rsidRPr="003313C8" w:rsidRDefault="00181B60" w:rsidP="003313C8">
            <w:pPr>
              <w:spacing w:before="60" w:after="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B60" w:rsidRPr="003313C8" w14:paraId="52D35087" w14:textId="77777777" w:rsidTr="003313C8">
        <w:trPr>
          <w:jc w:val="center"/>
        </w:trPr>
        <w:tc>
          <w:tcPr>
            <w:tcW w:w="4198" w:type="dxa"/>
          </w:tcPr>
          <w:p w14:paraId="79C88551" w14:textId="035DF605" w:rsidR="00181B60" w:rsidRPr="003313C8" w:rsidRDefault="00181B60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Number of overdoses experienced</w:t>
            </w:r>
          </w:p>
        </w:tc>
        <w:tc>
          <w:tcPr>
            <w:tcW w:w="2102" w:type="dxa"/>
          </w:tcPr>
          <w:p w14:paraId="1CAF71A2" w14:textId="785F1056" w:rsidR="00181B60" w:rsidRPr="003313C8" w:rsidRDefault="00181B60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Lifetime</w:t>
            </w:r>
          </w:p>
        </w:tc>
        <w:tc>
          <w:tcPr>
            <w:tcW w:w="1889" w:type="dxa"/>
          </w:tcPr>
          <w:p w14:paraId="11A71B69" w14:textId="292D8219" w:rsidR="00181B60" w:rsidRPr="003313C8" w:rsidRDefault="00181B60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Lifetime</w:t>
            </w:r>
          </w:p>
        </w:tc>
      </w:tr>
      <w:tr w:rsidR="00181B60" w:rsidRPr="003313C8" w14:paraId="2FBCB1F1" w14:textId="77777777" w:rsidTr="003313C8">
        <w:trPr>
          <w:jc w:val="center"/>
        </w:trPr>
        <w:tc>
          <w:tcPr>
            <w:tcW w:w="4198" w:type="dxa"/>
          </w:tcPr>
          <w:p w14:paraId="788578B1" w14:textId="7B74240A" w:rsidR="00181B60" w:rsidRPr="003313C8" w:rsidRDefault="00181B60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Number of overdoses witnessed</w:t>
            </w:r>
          </w:p>
        </w:tc>
        <w:tc>
          <w:tcPr>
            <w:tcW w:w="2102" w:type="dxa"/>
          </w:tcPr>
          <w:p w14:paraId="337428D8" w14:textId="2209836E" w:rsidR="00181B60" w:rsidRPr="003313C8" w:rsidRDefault="00181B60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Lifetime</w:t>
            </w:r>
          </w:p>
        </w:tc>
        <w:tc>
          <w:tcPr>
            <w:tcW w:w="1889" w:type="dxa"/>
          </w:tcPr>
          <w:p w14:paraId="0A4FBAC4" w14:textId="6203EA8D" w:rsidR="00181B60" w:rsidRPr="003313C8" w:rsidRDefault="00181B60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Lifetime</w:t>
            </w:r>
          </w:p>
        </w:tc>
      </w:tr>
      <w:tr w:rsidR="00181B60" w:rsidRPr="003313C8" w14:paraId="23539FCF" w14:textId="77777777" w:rsidTr="003313C8">
        <w:trPr>
          <w:jc w:val="center"/>
        </w:trPr>
        <w:tc>
          <w:tcPr>
            <w:tcW w:w="4198" w:type="dxa"/>
          </w:tcPr>
          <w:p w14:paraId="51936ACE" w14:textId="373A337C" w:rsidR="00181B60" w:rsidRPr="003313C8" w:rsidRDefault="00181B60" w:rsidP="003313C8">
            <w:pPr>
              <w:ind w:left="288" w:right="310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Number of people known who overdosed</w:t>
            </w:r>
          </w:p>
        </w:tc>
        <w:tc>
          <w:tcPr>
            <w:tcW w:w="2102" w:type="dxa"/>
          </w:tcPr>
          <w:p w14:paraId="1F754850" w14:textId="3E3EDCFA" w:rsidR="00181B60" w:rsidRPr="003313C8" w:rsidRDefault="00181B60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Lifetime</w:t>
            </w:r>
          </w:p>
        </w:tc>
        <w:tc>
          <w:tcPr>
            <w:tcW w:w="1889" w:type="dxa"/>
          </w:tcPr>
          <w:p w14:paraId="7163F8FB" w14:textId="0CB03492" w:rsidR="00181B60" w:rsidRPr="003313C8" w:rsidRDefault="00181B60" w:rsidP="00331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Lifetime</w:t>
            </w:r>
          </w:p>
        </w:tc>
      </w:tr>
      <w:tr w:rsidR="00181B60" w:rsidRPr="003313C8" w14:paraId="2AB9D1D4" w14:textId="77777777" w:rsidTr="003313C8">
        <w:trPr>
          <w:jc w:val="center"/>
        </w:trPr>
        <w:tc>
          <w:tcPr>
            <w:tcW w:w="4198" w:type="dxa"/>
            <w:tcBorders>
              <w:bottom w:val="single" w:sz="4" w:space="0" w:color="auto"/>
            </w:tcBorders>
          </w:tcPr>
          <w:p w14:paraId="59E03F74" w14:textId="4642813C" w:rsidR="00181B60" w:rsidRPr="003313C8" w:rsidRDefault="00181B60" w:rsidP="003313C8">
            <w:pPr>
              <w:ind w:left="288" w:right="317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Number of people known who died from drug overdose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0AEF27F9" w14:textId="08F8A03C" w:rsidR="00181B60" w:rsidRPr="003313C8" w:rsidRDefault="00181B60" w:rsidP="003313C8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Lifetime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3DD4557" w14:textId="4527CCB4" w:rsidR="00181B60" w:rsidRPr="003313C8" w:rsidRDefault="00181B60" w:rsidP="003313C8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3C8">
              <w:rPr>
                <w:rFonts w:ascii="Arial" w:hAnsi="Arial" w:cs="Arial"/>
                <w:sz w:val="18"/>
                <w:szCs w:val="18"/>
              </w:rPr>
              <w:t>Lifetime</w:t>
            </w:r>
          </w:p>
        </w:tc>
      </w:tr>
      <w:tr w:rsidR="003313C8" w:rsidRPr="003313C8" w14:paraId="4B080EC6" w14:textId="77777777" w:rsidTr="003313C8">
        <w:trPr>
          <w:jc w:val="center"/>
        </w:trPr>
        <w:tc>
          <w:tcPr>
            <w:tcW w:w="8189" w:type="dxa"/>
            <w:gridSpan w:val="3"/>
            <w:tcBorders>
              <w:top w:val="single" w:sz="4" w:space="0" w:color="auto"/>
            </w:tcBorders>
          </w:tcPr>
          <w:p w14:paraId="303A6381" w14:textId="2831E34D" w:rsidR="003313C8" w:rsidRPr="003313C8" w:rsidRDefault="003313C8" w:rsidP="003313C8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3313C8">
              <w:rPr>
                <w:rFonts w:ascii="Arial" w:hAnsi="Arial" w:cs="Arial"/>
                <w:i/>
                <w:sz w:val="18"/>
                <w:szCs w:val="18"/>
              </w:rPr>
              <w:t xml:space="preserve">Notes. </w:t>
            </w:r>
            <w:r w:rsidRPr="003313C8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A0541">
              <w:rPr>
                <w:rFonts w:ascii="Arial" w:hAnsi="Arial" w:cs="Arial"/>
                <w:iCs/>
                <w:sz w:val="18"/>
                <w:szCs w:val="18"/>
              </w:rPr>
              <w:t>Daily injection of… / Weekly non-injection use of… include</w:t>
            </w:r>
            <w:r w:rsidR="008A0541" w:rsidRPr="008A0541">
              <w:rPr>
                <w:rFonts w:ascii="Arial" w:hAnsi="Arial" w:cs="Arial"/>
                <w:iCs/>
                <w:sz w:val="18"/>
                <w:szCs w:val="18"/>
              </w:rPr>
              <w:t>s</w:t>
            </w:r>
            <w:r w:rsidRPr="008A0541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8A0541" w:rsidRPr="008A0541">
              <w:rPr>
                <w:rFonts w:ascii="Arial" w:hAnsi="Arial" w:cs="Arial"/>
                <w:iCs/>
                <w:sz w:val="18"/>
                <w:szCs w:val="18"/>
              </w:rPr>
              <w:t>measures for any specific drug</w:t>
            </w:r>
          </w:p>
        </w:tc>
      </w:tr>
    </w:tbl>
    <w:p w14:paraId="7A5FB754" w14:textId="77777777" w:rsidR="009D37DC" w:rsidRDefault="009D37DC"/>
    <w:sectPr w:rsidR="009D3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54A"/>
    <w:rsid w:val="0008338C"/>
    <w:rsid w:val="000864CE"/>
    <w:rsid w:val="0011104D"/>
    <w:rsid w:val="00130C95"/>
    <w:rsid w:val="00181B60"/>
    <w:rsid w:val="0019669D"/>
    <w:rsid w:val="00197665"/>
    <w:rsid w:val="001C0C66"/>
    <w:rsid w:val="001D381D"/>
    <w:rsid w:val="001E79C9"/>
    <w:rsid w:val="00287766"/>
    <w:rsid w:val="002E6431"/>
    <w:rsid w:val="003313C8"/>
    <w:rsid w:val="003572E2"/>
    <w:rsid w:val="00446486"/>
    <w:rsid w:val="00517537"/>
    <w:rsid w:val="00590C06"/>
    <w:rsid w:val="00597C0A"/>
    <w:rsid w:val="005C332F"/>
    <w:rsid w:val="005D08D6"/>
    <w:rsid w:val="0062474B"/>
    <w:rsid w:val="00711F02"/>
    <w:rsid w:val="00711FD7"/>
    <w:rsid w:val="00735898"/>
    <w:rsid w:val="0075737F"/>
    <w:rsid w:val="00831063"/>
    <w:rsid w:val="008331C0"/>
    <w:rsid w:val="008A0541"/>
    <w:rsid w:val="008F0448"/>
    <w:rsid w:val="0097605B"/>
    <w:rsid w:val="009D37DC"/>
    <w:rsid w:val="00A134B0"/>
    <w:rsid w:val="00A363E7"/>
    <w:rsid w:val="00AB5E7D"/>
    <w:rsid w:val="00B41507"/>
    <w:rsid w:val="00B74A7E"/>
    <w:rsid w:val="00B766AB"/>
    <w:rsid w:val="00BD011D"/>
    <w:rsid w:val="00C556FD"/>
    <w:rsid w:val="00C72AD4"/>
    <w:rsid w:val="00C82C54"/>
    <w:rsid w:val="00C82F86"/>
    <w:rsid w:val="00CD254A"/>
    <w:rsid w:val="00D70828"/>
    <w:rsid w:val="00E30320"/>
    <w:rsid w:val="00E545C8"/>
    <w:rsid w:val="00F622CD"/>
    <w:rsid w:val="00F65CA1"/>
    <w:rsid w:val="00FA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3C019"/>
  <w15:chartTrackingRefBased/>
  <w15:docId w15:val="{34C822F3-250F-44A0-B9B1-C1FF1772E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72E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72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B1BD57955403489E5EDB67B8492951" ma:contentTypeVersion="14" ma:contentTypeDescription="Create a new document." ma:contentTypeScope="" ma:versionID="3f308a78780085e108113fd86292e4d8">
  <xsd:schema xmlns:xsd="http://www.w3.org/2001/XMLSchema" xmlns:xs="http://www.w3.org/2001/XMLSchema" xmlns:p="http://schemas.microsoft.com/office/2006/metadata/properties" xmlns:ns3="b8ef8071-64fd-44a4-af2b-00fbf4b9d04c" xmlns:ns4="0370924d-a980-4c62-912a-05087ca35dcf" targetNamespace="http://schemas.microsoft.com/office/2006/metadata/properties" ma:root="true" ma:fieldsID="6aa8508a6ec6e1cbe6a80ea46c75599a" ns3:_="" ns4:_="">
    <xsd:import namespace="b8ef8071-64fd-44a4-af2b-00fbf4b9d04c"/>
    <xsd:import namespace="0370924d-a980-4c62-912a-05087ca35d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ef8071-64fd-44a4-af2b-00fbf4b9d0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0924d-a980-4c62-912a-05087ca35dc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985677-C75B-4365-8A35-2697C119E6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ef8071-64fd-44a4-af2b-00fbf4b9d04c"/>
    <ds:schemaRef ds:uri="0370924d-a980-4c62-912a-05087ca35d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F86308-CC76-425E-8ED3-7BB6EEAE6B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C029FD-032F-4E48-B9D8-B7110508F8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ano</dc:creator>
  <cp:keywords/>
  <dc:description/>
  <cp:lastModifiedBy>Nithya R.</cp:lastModifiedBy>
  <cp:revision>3</cp:revision>
  <dcterms:created xsi:type="dcterms:W3CDTF">2022-05-22T08:30:00Z</dcterms:created>
  <dcterms:modified xsi:type="dcterms:W3CDTF">2022-11-1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B1BD57955403489E5EDB67B8492951</vt:lpwstr>
  </property>
</Properties>
</file>